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3A3402" w14:textId="7F32B096" w:rsidR="001A5876" w:rsidRDefault="00AA2731" w:rsidP="001A5876">
      <w:pPr>
        <w:pStyle w:val="Normal16pt"/>
        <w:widowControl/>
        <w:spacing w:after="0"/>
        <w:jc w:val="center"/>
        <w:rPr>
          <w:sz w:val="20"/>
          <w:szCs w:val="20"/>
          <w:highlight w:val="cyan"/>
        </w:rPr>
      </w:pPr>
      <w:r>
        <w:rPr>
          <w:rFonts w:ascii="Arial" w:eastAsia="Arial" w:hAnsi="Arial" w:cs="Arial"/>
          <w:sz w:val="36"/>
          <w:szCs w:val="36"/>
        </w:rPr>
        <w:t xml:space="preserve">S2 </w:t>
      </w:r>
      <w:r w:rsidR="000D5E1F">
        <w:rPr>
          <w:rFonts w:ascii="Arial" w:eastAsia="Arial" w:hAnsi="Arial" w:cs="Arial"/>
          <w:sz w:val="36"/>
          <w:szCs w:val="36"/>
        </w:rPr>
        <w:t>Table</w:t>
      </w:r>
      <w:r>
        <w:rPr>
          <w:rFonts w:ascii="Arial" w:eastAsia="Arial" w:hAnsi="Arial" w:cs="Arial"/>
          <w:sz w:val="36"/>
          <w:szCs w:val="36"/>
        </w:rPr>
        <w:t>.</w:t>
      </w:r>
      <w:r w:rsidR="001A5876" w:rsidRPr="006C457F">
        <w:rPr>
          <w:rFonts w:ascii="Arial" w:eastAsia="Arial" w:hAnsi="Arial" w:cs="Arial"/>
          <w:sz w:val="36"/>
          <w:szCs w:val="36"/>
        </w:rPr>
        <w:t xml:space="preserve"> </w:t>
      </w:r>
      <w:r w:rsidR="001A5876">
        <w:rPr>
          <w:rFonts w:ascii="Arial" w:eastAsia="Arial" w:hAnsi="Arial" w:cs="Arial"/>
          <w:sz w:val="36"/>
          <w:szCs w:val="36"/>
        </w:rPr>
        <w:t>S</w:t>
      </w:r>
      <w:bookmarkStart w:id="0" w:name="_GoBack"/>
      <w:bookmarkEnd w:id="0"/>
      <w:r w:rsidR="001A5876">
        <w:rPr>
          <w:rFonts w:ascii="Arial" w:eastAsia="Arial" w:hAnsi="Arial" w:cs="Arial"/>
          <w:sz w:val="36"/>
          <w:szCs w:val="36"/>
        </w:rPr>
        <w:t>creening Inclusion/Exclusion Criteria</w:t>
      </w:r>
    </w:p>
    <w:p w14:paraId="1AF0E94B" w14:textId="77777777" w:rsidR="001A5876" w:rsidRPr="009E1E54" w:rsidRDefault="001A5876" w:rsidP="001A5876">
      <w:pPr>
        <w:shd w:val="clear" w:color="auto" w:fill="FFFFFF"/>
        <w:spacing w:after="150"/>
        <w:textAlignment w:val="baseline"/>
        <w:rPr>
          <w:rFonts w:ascii="Arial" w:hAnsi="Arial" w:cs="Arial"/>
          <w:color w:val="707070"/>
          <w:sz w:val="18"/>
          <w:szCs w:val="18"/>
          <w:bdr w:val="none" w:sz="0" w:space="0" w:color="auto" w:frame="1"/>
        </w:rPr>
      </w:pPr>
      <w:r w:rsidRPr="009E1E54">
        <w:rPr>
          <w:rFonts w:ascii="Arial" w:hAnsi="Arial" w:cs="Arial"/>
          <w:color w:val="707070"/>
          <w:sz w:val="18"/>
          <w:szCs w:val="18"/>
          <w:bdr w:val="none" w:sz="0" w:space="0" w:color="auto" w:frame="1"/>
        </w:rP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2"/>
        <w:gridCol w:w="4723"/>
        <w:gridCol w:w="3479"/>
      </w:tblGrid>
      <w:tr w:rsidR="00FB04EE" w:rsidRPr="009E1E54" w14:paraId="05397CE6" w14:textId="77777777" w:rsidTr="00D75A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6768E7A" w14:textId="77777777" w:rsidR="00FB04EE" w:rsidRPr="009E1E54" w:rsidRDefault="00FB04EE" w:rsidP="00D75A45">
            <w:pPr>
              <w:spacing w:after="150"/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b/>
                <w:bCs/>
                <w:bdr w:val="none" w:sz="0" w:space="0" w:color="auto" w:frame="1"/>
              </w:rPr>
              <w:t>El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D44A5E0" w14:textId="77777777" w:rsidR="00FB04EE" w:rsidRPr="009E1E54" w:rsidRDefault="00FB04EE" w:rsidP="00D75A45">
            <w:pPr>
              <w:spacing w:after="150"/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b/>
                <w:bCs/>
                <w:bdr w:val="none" w:sz="0" w:space="0" w:color="auto" w:frame="1"/>
              </w:rPr>
              <w:t>Inclusion Criter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D9C6E1F" w14:textId="77777777" w:rsidR="00FB04EE" w:rsidRPr="009E1E54" w:rsidRDefault="00FB04EE" w:rsidP="00D75A45">
            <w:pPr>
              <w:spacing w:after="150"/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b/>
                <w:bCs/>
                <w:bdr w:val="none" w:sz="0" w:space="0" w:color="auto" w:frame="1"/>
              </w:rPr>
              <w:t>Exclusion Criteria</w:t>
            </w:r>
          </w:p>
        </w:tc>
      </w:tr>
      <w:tr w:rsidR="00FB04EE" w:rsidRPr="009E1E54" w14:paraId="53F1DD4D" w14:textId="77777777" w:rsidTr="00D75A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9792AAC" w14:textId="77777777" w:rsidR="00FB04EE" w:rsidRPr="009E1E54" w:rsidRDefault="00FB04EE" w:rsidP="00D75A45">
            <w:pPr>
              <w:spacing w:after="150"/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b/>
                <w:bCs/>
                <w:sz w:val="18"/>
                <w:szCs w:val="18"/>
                <w:bdr w:val="none" w:sz="0" w:space="0" w:color="auto" w:frame="1"/>
              </w:rPr>
              <w:t>Study 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866B4EC" w14:textId="77777777" w:rsidR="00FB04EE" w:rsidRPr="009E1E54" w:rsidRDefault="00FB04EE" w:rsidP="00D75A45">
            <w:pPr>
              <w:spacing w:after="150"/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sz w:val="18"/>
                <w:szCs w:val="18"/>
                <w:bdr w:val="none" w:sz="0" w:space="0" w:color="auto" w:frame="1"/>
              </w:rPr>
              <w:t>• Cluster-randomiz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7376A32" w14:textId="77777777" w:rsidR="00FB04EE" w:rsidRPr="009E1E54" w:rsidRDefault="00FB04EE" w:rsidP="00D75A45">
            <w:pPr>
              <w:spacing w:after="150"/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sz w:val="18"/>
                <w:szCs w:val="18"/>
                <w:bdr w:val="none" w:sz="0" w:space="0" w:color="auto" w:frame="1"/>
              </w:rPr>
              <w:t>• All study designs other than cluster-randomized trials</w:t>
            </w:r>
          </w:p>
        </w:tc>
      </w:tr>
      <w:tr w:rsidR="00FB04EE" w:rsidRPr="009E1E54" w14:paraId="7922B5F7" w14:textId="77777777" w:rsidTr="00D75A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0C3A459" w14:textId="77777777" w:rsidR="00FB04EE" w:rsidRPr="009E1E54" w:rsidRDefault="00FB04EE" w:rsidP="00D75A45">
            <w:pPr>
              <w:spacing w:after="150"/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b/>
                <w:bCs/>
                <w:sz w:val="18"/>
                <w:szCs w:val="18"/>
                <w:bdr w:val="none" w:sz="0" w:space="0" w:color="auto" w:frame="1"/>
              </w:rPr>
              <w:t>Clinical Areas of Interes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C84A7D9" w14:textId="77777777" w:rsidR="00FB04EE" w:rsidRPr="00E64C7C" w:rsidRDefault="00FB04EE" w:rsidP="00D75A45">
            <w:pPr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FF2768">
              <w:rPr>
                <w:b/>
                <w:bCs/>
                <w:sz w:val="18"/>
                <w:szCs w:val="18"/>
                <w:bdr w:val="none" w:sz="0" w:space="0" w:color="auto" w:frame="1"/>
              </w:rPr>
              <w:t>Patients must have a condition in one of the clinical areas of interest listed below:</w:t>
            </w:r>
          </w:p>
          <w:p w14:paraId="38280E8B" w14:textId="77777777" w:rsidR="00FB04EE" w:rsidRPr="009E1E54" w:rsidRDefault="00FB04EE" w:rsidP="00D75A45">
            <w:pPr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sz w:val="18"/>
                <w:szCs w:val="18"/>
                <w:bdr w:val="none" w:sz="0" w:space="0" w:color="auto" w:frame="1"/>
              </w:rPr>
              <w:t> </w:t>
            </w:r>
          </w:p>
          <w:p w14:paraId="73C2C049" w14:textId="77777777" w:rsidR="00FB04EE" w:rsidRPr="009E1E54" w:rsidRDefault="00FB04EE" w:rsidP="00D75A45">
            <w:pPr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b/>
                <w:bCs/>
                <w:sz w:val="18"/>
                <w:szCs w:val="18"/>
                <w:bdr w:val="none" w:sz="0" w:space="0" w:color="auto" w:frame="1"/>
              </w:rPr>
              <w:t>HEART DISEASE: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All forms of rheumatic fever or heart disease</w:t>
            </w:r>
          </w:p>
          <w:p w14:paraId="1157AFE7" w14:textId="77777777" w:rsidR="00FB04EE" w:rsidRPr="009E1E54" w:rsidRDefault="00FB04EE" w:rsidP="00D75A45">
            <w:pPr>
              <w:ind w:left="296"/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sz w:val="18"/>
                <w:szCs w:val="18"/>
                <w:bdr w:val="none" w:sz="0" w:space="0" w:color="auto" w:frame="1"/>
              </w:rPr>
              <w:t>o Rheumatic pericarditis, endocarditis, myocarditis, acute rheumatic heart disease, rheumatic mitral disease, rheumatic aortic disease, rheumatic tricuspid disease, combined valve disease, myocarditis</w:t>
            </w:r>
          </w:p>
          <w:p w14:paraId="6C03DC4D" w14:textId="77777777" w:rsidR="00FB04EE" w:rsidRPr="009E1E54" w:rsidRDefault="00FB04EE" w:rsidP="00D75A45">
            <w:pPr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sz w:val="18"/>
                <w:szCs w:val="18"/>
                <w:bdr w:val="none" w:sz="0" w:space="0" w:color="auto" w:frame="1"/>
              </w:rPr>
              <w:t>• Hypertensive heart disease with or without heart failure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Angina</w:t>
            </w:r>
          </w:p>
          <w:p w14:paraId="6B275654" w14:textId="77777777" w:rsidR="00FB04EE" w:rsidRPr="009E1E54" w:rsidRDefault="00FB04EE" w:rsidP="00D75A45">
            <w:pPr>
              <w:ind w:left="296"/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sz w:val="18"/>
                <w:szCs w:val="18"/>
                <w:bdr w:val="none" w:sz="0" w:space="0" w:color="auto" w:frame="1"/>
              </w:rPr>
              <w:t>o Unstable angina, angina pectoris</w:t>
            </w:r>
          </w:p>
          <w:p w14:paraId="5F27C522" w14:textId="77777777" w:rsidR="00FB04EE" w:rsidRPr="009E1E54" w:rsidRDefault="00FB04EE" w:rsidP="00D75A45">
            <w:pPr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sz w:val="18"/>
                <w:szCs w:val="18"/>
                <w:bdr w:val="none" w:sz="0" w:space="0" w:color="auto" w:frame="1"/>
              </w:rPr>
              <w:t xml:space="preserve">• ST elevation myocardial infarction </w:t>
            </w:r>
            <w:r>
              <w:rPr>
                <w:sz w:val="18"/>
                <w:szCs w:val="18"/>
                <w:bdr w:val="none" w:sz="0" w:space="0" w:color="auto" w:frame="1"/>
              </w:rPr>
              <w:t>(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>STEMI</w:t>
            </w:r>
            <w:r>
              <w:rPr>
                <w:sz w:val="18"/>
                <w:szCs w:val="18"/>
                <w:bdr w:val="none" w:sz="0" w:space="0" w:color="auto" w:frame="1"/>
              </w:rPr>
              <w:t>)</w:t>
            </w:r>
          </w:p>
          <w:p w14:paraId="13C2837E" w14:textId="77777777" w:rsidR="00FB04EE" w:rsidRPr="009E1E54" w:rsidRDefault="00FB04EE" w:rsidP="00D75A45">
            <w:pPr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sz w:val="18"/>
                <w:szCs w:val="18"/>
                <w:bdr w:val="none" w:sz="0" w:space="0" w:color="auto" w:frame="1"/>
              </w:rPr>
              <w:t xml:space="preserve">• Non-ST elevation myocardial infarction </w:t>
            </w:r>
            <w:r>
              <w:rPr>
                <w:sz w:val="18"/>
                <w:szCs w:val="18"/>
                <w:bdr w:val="none" w:sz="0" w:space="0" w:color="auto" w:frame="1"/>
              </w:rPr>
              <w:t>(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>NSTEMI</w:t>
            </w:r>
            <w:r>
              <w:rPr>
                <w:sz w:val="18"/>
                <w:szCs w:val="18"/>
                <w:bdr w:val="none" w:sz="0" w:space="0" w:color="auto" w:frame="1"/>
              </w:rPr>
              <w:t>)</w:t>
            </w:r>
          </w:p>
          <w:p w14:paraId="283B3FF5" w14:textId="77777777" w:rsidR="00FB04EE" w:rsidRPr="009E1E54" w:rsidRDefault="00FB04EE" w:rsidP="00D75A45">
            <w:pPr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sz w:val="18"/>
                <w:szCs w:val="18"/>
                <w:bdr w:val="none" w:sz="0" w:space="0" w:color="auto" w:frame="1"/>
              </w:rPr>
              <w:t>• A</w:t>
            </w:r>
            <w:r>
              <w:rPr>
                <w:sz w:val="18"/>
                <w:szCs w:val="18"/>
                <w:bdr w:val="none" w:sz="0" w:space="0" w:color="auto" w:frame="1"/>
              </w:rPr>
              <w:t>trial septal defect (ASD)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 xml:space="preserve">, </w:t>
            </w:r>
            <w:r>
              <w:rPr>
                <w:sz w:val="18"/>
                <w:szCs w:val="18"/>
                <w:bdr w:val="none" w:sz="0" w:space="0" w:color="auto" w:frame="1"/>
              </w:rPr>
              <w:t>ventricular septal defect (VSD)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 xml:space="preserve">, rupture, and other </w:t>
            </w:r>
            <w:r>
              <w:rPr>
                <w:sz w:val="18"/>
                <w:szCs w:val="18"/>
                <w:bdr w:val="none" w:sz="0" w:space="0" w:color="auto" w:frame="1"/>
              </w:rPr>
              <w:t>acute myocardial infarction (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>AMI</w:t>
            </w:r>
            <w:r>
              <w:rPr>
                <w:sz w:val="18"/>
                <w:szCs w:val="18"/>
                <w:bdr w:val="none" w:sz="0" w:space="0" w:color="auto" w:frame="1"/>
              </w:rPr>
              <w:t>)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 xml:space="preserve"> complications</w:t>
            </w:r>
          </w:p>
          <w:p w14:paraId="041162EA" w14:textId="77777777" w:rsidR="00FB04EE" w:rsidRPr="009E1E54" w:rsidRDefault="00FB04EE" w:rsidP="00D75A45">
            <w:pPr>
              <w:ind w:left="296"/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sz w:val="18"/>
                <w:szCs w:val="18"/>
                <w:bdr w:val="none" w:sz="0" w:space="0" w:color="auto" w:frame="1"/>
              </w:rPr>
              <w:t>o Hemopericardium, postinfarction an</w:t>
            </w:r>
            <w:r>
              <w:rPr>
                <w:sz w:val="18"/>
                <w:szCs w:val="18"/>
                <w:bdr w:val="none" w:sz="0" w:space="0" w:color="auto" w:frame="1"/>
              </w:rPr>
              <w:t>g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>ina, thrombosis of atrium, rupture of cardiac wall, rupture</w:t>
            </w:r>
            <w:r>
              <w:rPr>
                <w:sz w:val="18"/>
                <w:szCs w:val="18"/>
                <w:bdr w:val="none" w:sz="0" w:space="0" w:color="auto" w:frame="1"/>
              </w:rPr>
              <w:t>d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 xml:space="preserve"> chordae tendin</w:t>
            </w:r>
            <w:r>
              <w:rPr>
                <w:sz w:val="18"/>
                <w:szCs w:val="18"/>
                <w:bdr w:val="none" w:sz="0" w:space="0" w:color="auto" w:frame="1"/>
              </w:rPr>
              <w:t>e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>ae, rupture</w:t>
            </w:r>
            <w:r>
              <w:rPr>
                <w:sz w:val="18"/>
                <w:szCs w:val="18"/>
                <w:bdr w:val="none" w:sz="0" w:space="0" w:color="auto" w:frame="1"/>
              </w:rPr>
              <w:t>d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 xml:space="preserve"> papillary muscle</w:t>
            </w:r>
          </w:p>
          <w:p w14:paraId="2A0C545F" w14:textId="77777777" w:rsidR="00FB04EE" w:rsidRPr="009E1E54" w:rsidRDefault="00FB04EE" w:rsidP="00D75A45">
            <w:pPr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sz w:val="18"/>
                <w:szCs w:val="18"/>
                <w:bdr w:val="none" w:sz="0" w:space="0" w:color="auto" w:frame="1"/>
              </w:rPr>
              <w:t>• Acute coronary thrombosis, Dressler</w:t>
            </w:r>
            <w:r>
              <w:rPr>
                <w:sz w:val="18"/>
                <w:szCs w:val="18"/>
                <w:bdr w:val="none" w:sz="0" w:space="0" w:color="auto" w:frame="1"/>
              </w:rPr>
              <w:t>’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>s</w:t>
            </w:r>
            <w:r>
              <w:rPr>
                <w:sz w:val="18"/>
                <w:szCs w:val="18"/>
                <w:bdr w:val="none" w:sz="0" w:space="0" w:color="auto" w:frame="1"/>
              </w:rPr>
              <w:t xml:space="preserve"> syndrome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>, other forms of ischemic heart disease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All forms of atherosclerosis, aneurysm, coronary artery dissection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Pulmonary embolism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Pulmonary hypertension, pulmonary heart disease</w:t>
            </w:r>
          </w:p>
          <w:p w14:paraId="360D7E2E" w14:textId="77777777" w:rsidR="00FB04EE" w:rsidRPr="009E1E54" w:rsidRDefault="00FB04EE" w:rsidP="00D75A45">
            <w:pPr>
              <w:ind w:left="296"/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sz w:val="18"/>
                <w:szCs w:val="18"/>
                <w:bdr w:val="none" w:sz="0" w:space="0" w:color="auto" w:frame="1"/>
              </w:rPr>
              <w:t>o Includes cor pulmonale and pulmonary heart disease</w:t>
            </w:r>
          </w:p>
          <w:p w14:paraId="3EAE70FE" w14:textId="77777777" w:rsidR="00FB04EE" w:rsidRPr="009E1E54" w:rsidRDefault="00FB04EE" w:rsidP="00D75A45">
            <w:pPr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sz w:val="18"/>
                <w:szCs w:val="18"/>
                <w:bdr w:val="none" w:sz="0" w:space="0" w:color="auto" w:frame="1"/>
              </w:rPr>
              <w:t>• Diseases of pulmonary vessels</w:t>
            </w:r>
          </w:p>
          <w:p w14:paraId="4531A8A6" w14:textId="77777777" w:rsidR="00FB04EE" w:rsidRPr="009E1E54" w:rsidRDefault="00FB04EE" w:rsidP="00D75A45">
            <w:pPr>
              <w:ind w:left="296"/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sz w:val="18"/>
                <w:szCs w:val="18"/>
                <w:bdr w:val="none" w:sz="0" w:space="0" w:color="auto" w:frame="1"/>
              </w:rPr>
              <w:t>o Arteriovenous fistula, aneurysm, other diseases</w:t>
            </w:r>
          </w:p>
          <w:p w14:paraId="1D1FC31F" w14:textId="77777777" w:rsidR="00FB04EE" w:rsidRPr="009E1E54" w:rsidRDefault="00FB04EE" w:rsidP="00D75A45">
            <w:pPr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sz w:val="18"/>
                <w:szCs w:val="18"/>
                <w:bdr w:val="none" w:sz="0" w:space="0" w:color="auto" w:frame="1"/>
              </w:rPr>
              <w:t>• Pericarditis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Pericardial effusion, other pericarditis, or tamponade</w:t>
            </w:r>
          </w:p>
          <w:p w14:paraId="668D356E" w14:textId="77777777" w:rsidR="00FB04EE" w:rsidRPr="009E1E54" w:rsidRDefault="00FB04EE" w:rsidP="00D75A45">
            <w:pPr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sz w:val="18"/>
                <w:szCs w:val="18"/>
                <w:bdr w:val="none" w:sz="0" w:space="0" w:color="auto" w:frame="1"/>
              </w:rPr>
              <w:t>• All valve disease</w:t>
            </w:r>
          </w:p>
          <w:p w14:paraId="5247AD81" w14:textId="77777777" w:rsidR="00FB04EE" w:rsidRPr="009E1E54" w:rsidRDefault="00FB04EE" w:rsidP="00D75A45">
            <w:pPr>
              <w:ind w:left="296"/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sz w:val="18"/>
                <w:szCs w:val="18"/>
                <w:bdr w:val="none" w:sz="0" w:space="0" w:color="auto" w:frame="1"/>
              </w:rPr>
              <w:t>o Mitral valve insufficiency, mitral valve prolapse, mitral valve stenosis, mitral valve disorders, aortic valve insufficiency, aortic valve stenosis, tricuspid stenosis, tricuspid valve insufficiency, pulmonary</w:t>
            </w:r>
            <w:r>
              <w:rPr>
                <w:sz w:val="18"/>
                <w:szCs w:val="18"/>
                <w:bdr w:val="none" w:sz="0" w:space="0" w:color="auto" w:frame="1"/>
              </w:rPr>
              <w:t xml:space="preserve"> stenosis, pulmonary insufficiency</w:t>
            </w:r>
          </w:p>
          <w:p w14:paraId="22D800F6" w14:textId="77777777" w:rsidR="00FB04EE" w:rsidRPr="009E1E54" w:rsidRDefault="00FB04EE" w:rsidP="00D75A45">
            <w:pPr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sz w:val="18"/>
                <w:szCs w:val="18"/>
                <w:bdr w:val="none" w:sz="0" w:space="0" w:color="auto" w:frame="1"/>
              </w:rPr>
              <w:t>• Endocarditis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Myocarditis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Cardiomyopathy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A</w:t>
            </w:r>
            <w:r>
              <w:rPr>
                <w:sz w:val="18"/>
                <w:szCs w:val="18"/>
                <w:bdr w:val="none" w:sz="0" w:space="0" w:color="auto" w:frame="1"/>
              </w:rPr>
              <w:t>trioventricular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 xml:space="preserve"> </w:t>
            </w:r>
            <w:r>
              <w:rPr>
                <w:sz w:val="18"/>
                <w:szCs w:val="18"/>
                <w:bdr w:val="none" w:sz="0" w:space="0" w:color="auto" w:frame="1"/>
              </w:rPr>
              <w:t xml:space="preserve">(AV) 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>block, fascicular block,</w:t>
            </w:r>
            <w:r>
              <w:rPr>
                <w:sz w:val="18"/>
                <w:szCs w:val="18"/>
                <w:bdr w:val="none" w:sz="0" w:space="0" w:color="auto" w:frame="1"/>
              </w:rPr>
              <w:t xml:space="preserve"> 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>bundle branch block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 xml:space="preserve">• Long </w:t>
            </w:r>
            <w:r>
              <w:rPr>
                <w:sz w:val="18"/>
                <w:szCs w:val="18"/>
                <w:bdr w:val="none" w:sz="0" w:space="0" w:color="auto" w:frame="1"/>
              </w:rPr>
              <w:t>QT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>, other block, preexcitation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Cardiac arrest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Ventricular tachycardia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Atrial fibrillation/flutter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 xml:space="preserve">• Ventricular fibrillation, flutter, premature depolarization, </w:t>
            </w:r>
            <w:r>
              <w:rPr>
                <w:sz w:val="18"/>
                <w:szCs w:val="18"/>
                <w:bdr w:val="none" w:sz="0" w:space="0" w:color="auto" w:frame="1"/>
              </w:rPr>
              <w:t>sick sinus syndrome (SSS)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Heart failure</w:t>
            </w:r>
          </w:p>
          <w:p w14:paraId="53A9A1B3" w14:textId="77777777" w:rsidR="00FB04EE" w:rsidRPr="009E1E54" w:rsidRDefault="00FB04EE" w:rsidP="00D75A45">
            <w:pPr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sz w:val="18"/>
                <w:szCs w:val="18"/>
                <w:bdr w:val="none" w:sz="0" w:space="0" w:color="auto" w:frame="1"/>
              </w:rPr>
              <w:t> </w:t>
            </w:r>
          </w:p>
          <w:p w14:paraId="2DAD430B" w14:textId="77777777" w:rsidR="00FB04EE" w:rsidRDefault="00FB04EE" w:rsidP="00D75A45">
            <w:pPr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b/>
                <w:bCs/>
                <w:sz w:val="18"/>
                <w:szCs w:val="18"/>
                <w:bdr w:val="none" w:sz="0" w:space="0" w:color="auto" w:frame="1"/>
              </w:rPr>
              <w:t>CANCER (All neoplasms except where listed)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Cancer of the lip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lastRenderedPageBreak/>
              <w:t>• Head and neck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GI tract</w:t>
            </w:r>
            <w:r>
              <w:rPr>
                <w:sz w:val="18"/>
                <w:szCs w:val="18"/>
                <w:bdr w:val="none" w:sz="0" w:space="0" w:color="auto" w:frame="1"/>
              </w:rPr>
              <w:t xml:space="preserve"> 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>- stomach, small intestine, large intestine, rectum, anus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Liver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Gallbladder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Biliary tract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Pancreas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Spleen and other digestive system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Nasal cavity and inner ear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Sinuses</w:t>
            </w:r>
            <w:r>
              <w:rPr>
                <w:sz w:val="18"/>
                <w:szCs w:val="18"/>
                <w:bdr w:val="none" w:sz="0" w:space="0" w:color="auto" w:frame="1"/>
              </w:rPr>
              <w:t xml:space="preserve"> 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>- maxill</w:t>
            </w:r>
            <w:r>
              <w:rPr>
                <w:sz w:val="18"/>
                <w:szCs w:val="18"/>
                <w:bdr w:val="none" w:sz="0" w:space="0" w:color="auto" w:frame="1"/>
              </w:rPr>
              <w:t>ar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>y, ethmoid, frontal, sphenoid, overlapping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Glottis or larynx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Trachea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Bronchus, lung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Thymus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Heart, mediastinum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Upper and lower respiratory tract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Bones of limb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Other bones of face, vertebrae, and clavicle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Skin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Pleura, peritoneum, pericardium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Kaposi's sarcoma, any organ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Peripheral nerves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Peritoneum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Connective and soft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Breast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Reproductive organs</w:t>
            </w:r>
            <w:r>
              <w:rPr>
                <w:sz w:val="18"/>
                <w:szCs w:val="18"/>
                <w:bdr w:val="none" w:sz="0" w:space="0" w:color="auto" w:frame="1"/>
              </w:rPr>
              <w:t xml:space="preserve"> 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>-</w:t>
            </w:r>
            <w:r>
              <w:rPr>
                <w:sz w:val="18"/>
                <w:szCs w:val="18"/>
                <w:bdr w:val="none" w:sz="0" w:space="0" w:color="auto" w:frame="1"/>
              </w:rPr>
              <w:t xml:space="preserve"> 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>female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Reproductive organs</w:t>
            </w:r>
            <w:r>
              <w:rPr>
                <w:sz w:val="18"/>
                <w:szCs w:val="18"/>
                <w:bdr w:val="none" w:sz="0" w:space="0" w:color="auto" w:frame="1"/>
              </w:rPr>
              <w:t xml:space="preserve"> 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>-</w:t>
            </w:r>
            <w:r>
              <w:rPr>
                <w:sz w:val="18"/>
                <w:szCs w:val="18"/>
                <w:bdr w:val="none" w:sz="0" w:space="0" w:color="auto" w:frame="1"/>
              </w:rPr>
              <w:t xml:space="preserve"> 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>male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Urogenital system</w:t>
            </w:r>
          </w:p>
          <w:p w14:paraId="6AF1CFDD" w14:textId="77777777" w:rsidR="00FB04EE" w:rsidRPr="009E1E54" w:rsidRDefault="00FB04EE" w:rsidP="00D75A45">
            <w:pPr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sz w:val="18"/>
                <w:szCs w:val="18"/>
                <w:bdr w:val="none" w:sz="0" w:space="0" w:color="auto" w:frame="1"/>
              </w:rPr>
              <w:t>•</w:t>
            </w:r>
            <w:r>
              <w:rPr>
                <w:sz w:val="18"/>
                <w:szCs w:val="18"/>
                <w:bdr w:val="none" w:sz="0" w:space="0" w:color="auto" w:frame="1"/>
              </w:rPr>
              <w:t xml:space="preserve"> R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>enal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Eye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Meninges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Brain, spinal cord, cranial nerves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Thyroid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Adrenal gland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Glands, endocrine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Head</w:t>
            </w:r>
            <w:r>
              <w:rPr>
                <w:sz w:val="18"/>
                <w:szCs w:val="18"/>
                <w:bdr w:val="none" w:sz="0" w:space="0" w:color="auto" w:frame="1"/>
              </w:rPr>
              <w:t>,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 xml:space="preserve"> face and neck, limbs, abdomen, pelvis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Lymph nodes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Secondary malignant neoplasm of other organs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Secondary malignant neoplasm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Transplanted organ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Hodgkin lymphoma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Follicular lymphoma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 xml:space="preserve">• Small </w:t>
            </w:r>
            <w:r>
              <w:rPr>
                <w:sz w:val="18"/>
                <w:szCs w:val="18"/>
                <w:bdr w:val="none" w:sz="0" w:space="0" w:color="auto" w:frame="1"/>
              </w:rPr>
              <w:t>B-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>cell lymphoma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 xml:space="preserve">• Other lymphoma, mycosis fungoides, </w:t>
            </w:r>
            <w:r w:rsidRPr="00E9737F">
              <w:rPr>
                <w:sz w:val="18"/>
                <w:szCs w:val="18"/>
                <w:bdr w:val="none" w:sz="0" w:space="0" w:color="auto" w:frame="1"/>
              </w:rPr>
              <w:t xml:space="preserve">Sézary 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>disease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 xml:space="preserve">• Unspecified </w:t>
            </w:r>
            <w:r>
              <w:rPr>
                <w:sz w:val="18"/>
                <w:szCs w:val="18"/>
                <w:bdr w:val="none" w:sz="0" w:space="0" w:color="auto" w:frame="1"/>
              </w:rPr>
              <w:t>B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>-cell lymphoma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T-cell lymphoma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Waldenstrom macroglobulinemia, heavy chain disease, malignant immunoproliferative disease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Multiple myeloma, plasma cell leukemia, solitary plasmacy</w:t>
            </w:r>
            <w:r>
              <w:rPr>
                <w:sz w:val="18"/>
                <w:szCs w:val="18"/>
                <w:bdr w:val="none" w:sz="0" w:space="0" w:color="auto" w:frame="1"/>
              </w:rPr>
              <w:t>t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>oma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Leukemia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Acute myeloblastic leukemia, acute promyelocytic leukemia, other leukemia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Chronic myl</w:t>
            </w:r>
            <w:r>
              <w:rPr>
                <w:sz w:val="18"/>
                <w:szCs w:val="18"/>
                <w:bdr w:val="none" w:sz="0" w:space="0" w:color="auto" w:frame="1"/>
              </w:rPr>
              <w:t>e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>omonocytic leukemia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Acute erythroid, mast cell leukemia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Chronic leukemia, acute leukemia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Histiocytosis, malignant mast cell tumor</w:t>
            </w:r>
          </w:p>
          <w:p w14:paraId="59C04D71" w14:textId="77777777" w:rsidR="00FB04EE" w:rsidRPr="009E1E54" w:rsidRDefault="00FB04EE" w:rsidP="00D75A45">
            <w:pPr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sz w:val="18"/>
                <w:szCs w:val="18"/>
                <w:bdr w:val="none" w:sz="0" w:space="0" w:color="auto" w:frame="1"/>
              </w:rPr>
              <w:t> </w:t>
            </w:r>
          </w:p>
          <w:p w14:paraId="4167C124" w14:textId="77777777" w:rsidR="00FB04EE" w:rsidRPr="009E1E54" w:rsidRDefault="00FB04EE" w:rsidP="00D75A45">
            <w:pPr>
              <w:spacing w:after="150"/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b/>
                <w:bCs/>
                <w:sz w:val="18"/>
                <w:szCs w:val="18"/>
                <w:bdr w:val="none" w:sz="0" w:space="0" w:color="auto" w:frame="1"/>
              </w:rPr>
              <w:t>CHRONIC LOWER RESPIRATORY DISEASES: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Bronchitis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Chronic bronchitis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Emphysema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COPD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lastRenderedPageBreak/>
              <w:t>• Asthma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Bronchiecta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4695ACB" w14:textId="77777777" w:rsidR="00FB04EE" w:rsidRPr="009E1E54" w:rsidRDefault="00FB04EE" w:rsidP="00D75A45">
            <w:pPr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sz w:val="18"/>
                <w:szCs w:val="18"/>
                <w:bdr w:val="none" w:sz="0" w:space="0" w:color="auto" w:frame="1"/>
              </w:rPr>
              <w:lastRenderedPageBreak/>
              <w:t>• Any conditions not specified at left, e.g</w:t>
            </w:r>
            <w:r>
              <w:rPr>
                <w:sz w:val="18"/>
                <w:szCs w:val="18"/>
                <w:bdr w:val="none" w:sz="0" w:space="0" w:color="auto" w:frame="1"/>
              </w:rPr>
              <w:t>., stroke, influenza, pneumonia.</w:t>
            </w:r>
          </w:p>
          <w:p w14:paraId="18CCF9FC" w14:textId="77777777" w:rsidR="00FB04EE" w:rsidRPr="009E1E54" w:rsidRDefault="00FB04EE" w:rsidP="00D75A45">
            <w:pPr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sz w:val="18"/>
                <w:szCs w:val="18"/>
                <w:bdr w:val="none" w:sz="0" w:space="0" w:color="auto" w:frame="1"/>
              </w:rPr>
              <w:t> </w:t>
            </w:r>
          </w:p>
          <w:p w14:paraId="0A9F0307" w14:textId="77777777" w:rsidR="00FB04EE" w:rsidRPr="009E1E54" w:rsidRDefault="00FB04EE" w:rsidP="00D75A45">
            <w:pPr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sz w:val="18"/>
                <w:szCs w:val="18"/>
                <w:bdr w:val="none" w:sz="0" w:space="0" w:color="auto" w:frame="1"/>
              </w:rPr>
              <w:t>• Less than 80% of the study population has a condition of interest specified at left</w:t>
            </w:r>
          </w:p>
          <w:p w14:paraId="1143EC27" w14:textId="77777777" w:rsidR="00FB04EE" w:rsidRPr="009E1E54" w:rsidRDefault="00FB04EE" w:rsidP="00D75A45">
            <w:pPr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sz w:val="18"/>
                <w:szCs w:val="18"/>
                <w:bdr w:val="none" w:sz="0" w:space="0" w:color="auto" w:frame="1"/>
              </w:rPr>
              <w:t> </w:t>
            </w:r>
          </w:p>
          <w:p w14:paraId="75C74804" w14:textId="77777777" w:rsidR="00FB04EE" w:rsidRPr="009E1E54" w:rsidRDefault="00FB04EE" w:rsidP="00D75A45">
            <w:pPr>
              <w:spacing w:after="150"/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sz w:val="18"/>
                <w:szCs w:val="18"/>
                <w:bdr w:val="none" w:sz="0" w:space="0" w:color="auto" w:frame="1"/>
              </w:rPr>
              <w:t xml:space="preserve">• Prevention trials </w:t>
            </w:r>
            <w:r>
              <w:rPr>
                <w:sz w:val="18"/>
                <w:szCs w:val="18"/>
                <w:bdr w:val="none" w:sz="0" w:space="0" w:color="auto" w:frame="1"/>
              </w:rPr>
              <w:t>in which the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 xml:space="preserve"> </w:t>
            </w:r>
            <w:r>
              <w:rPr>
                <w:sz w:val="18"/>
                <w:szCs w:val="18"/>
                <w:bdr w:val="none" w:sz="0" w:space="0" w:color="auto" w:frame="1"/>
              </w:rPr>
              <w:t>population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 xml:space="preserve"> do</w:t>
            </w:r>
            <w:r>
              <w:rPr>
                <w:sz w:val="18"/>
                <w:szCs w:val="18"/>
                <w:bdr w:val="none" w:sz="0" w:space="0" w:color="auto" w:frame="1"/>
              </w:rPr>
              <w:t>es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 xml:space="preserve"> not have any of the conditions specified at left.  (Note: </w:t>
            </w:r>
            <w:r>
              <w:rPr>
                <w:sz w:val="18"/>
                <w:szCs w:val="18"/>
                <w:bdr w:val="none" w:sz="0" w:space="0" w:color="auto" w:frame="1"/>
              </w:rPr>
              <w:t>p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>resence of diabetes, hyperlipidemia, smoking history, etc are not sufficient.)</w:t>
            </w:r>
          </w:p>
        </w:tc>
      </w:tr>
      <w:tr w:rsidR="00FB04EE" w:rsidRPr="009E1E54" w14:paraId="322E7D63" w14:textId="77777777" w:rsidTr="00D75A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3ABAFF4" w14:textId="77777777" w:rsidR="00FB04EE" w:rsidRPr="009E1E54" w:rsidRDefault="00FB04EE" w:rsidP="00D75A45">
            <w:pPr>
              <w:spacing w:after="150"/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b/>
                <w:bCs/>
                <w:sz w:val="18"/>
                <w:szCs w:val="18"/>
                <w:bdr w:val="none" w:sz="0" w:space="0" w:color="auto" w:frame="1"/>
              </w:rPr>
              <w:lastRenderedPageBreak/>
              <w:t>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C89FAC9" w14:textId="77777777" w:rsidR="00FB04EE" w:rsidRPr="009E1E54" w:rsidRDefault="00FB04EE" w:rsidP="00D75A45">
            <w:pPr>
              <w:spacing w:after="150"/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sz w:val="18"/>
                <w:szCs w:val="18"/>
                <w:bdr w:val="none" w:sz="0" w:space="0" w:color="auto" w:frame="1"/>
              </w:rPr>
              <w:t>Reports at least one patient-level outco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466AE03" w14:textId="77777777" w:rsidR="00FB04EE" w:rsidRPr="009E1E54" w:rsidRDefault="00FB04EE" w:rsidP="00D75A45">
            <w:pPr>
              <w:spacing w:after="150"/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sz w:val="18"/>
                <w:szCs w:val="18"/>
                <w:bdr w:val="none" w:sz="0" w:space="0" w:color="auto" w:frame="1"/>
              </w:rPr>
              <w:t>Does not report any patient-level outcomes</w:t>
            </w:r>
          </w:p>
        </w:tc>
      </w:tr>
      <w:tr w:rsidR="00FB04EE" w:rsidRPr="009E1E54" w14:paraId="093CB3B3" w14:textId="77777777" w:rsidTr="00D75A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C8CFFB4" w14:textId="77777777" w:rsidR="00FB04EE" w:rsidRPr="009E1E54" w:rsidRDefault="00FB04EE" w:rsidP="00D75A45">
            <w:pPr>
              <w:spacing w:after="150"/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b/>
                <w:bCs/>
                <w:sz w:val="18"/>
                <w:szCs w:val="18"/>
                <w:bdr w:val="none" w:sz="0" w:space="0" w:color="auto" w:frame="1"/>
              </w:rPr>
              <w:t>Publication Typ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83A73D6" w14:textId="77777777" w:rsidR="00FB04EE" w:rsidRPr="009E1E54" w:rsidRDefault="00FB04EE" w:rsidP="00D75A45">
            <w:pPr>
              <w:spacing w:after="150"/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sz w:val="18"/>
                <w:szCs w:val="18"/>
                <w:bdr w:val="none" w:sz="0" w:space="0" w:color="auto" w:frame="1"/>
              </w:rPr>
              <w:t>• English-language only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 xml:space="preserve">• Published </w:t>
            </w:r>
            <w:r>
              <w:rPr>
                <w:sz w:val="18"/>
                <w:szCs w:val="18"/>
                <w:bdr w:val="none" w:sz="0" w:space="0" w:color="auto" w:frame="1"/>
              </w:rPr>
              <w:t xml:space="preserve">on or after 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 xml:space="preserve">January 1, 2010 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Primary/main study result articl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57A8B3E" w14:textId="77777777" w:rsidR="00FB04EE" w:rsidRPr="009E1E54" w:rsidRDefault="00FB04EE" w:rsidP="00D75A45">
            <w:pPr>
              <w:spacing w:after="150"/>
              <w:textAlignment w:val="baseline"/>
              <w:rPr>
                <w:sz w:val="18"/>
                <w:szCs w:val="18"/>
                <w:bdr w:val="none" w:sz="0" w:space="0" w:color="auto" w:frame="1"/>
              </w:rPr>
            </w:pPr>
            <w:r w:rsidRPr="009E1E54">
              <w:rPr>
                <w:sz w:val="18"/>
                <w:szCs w:val="18"/>
                <w:bdr w:val="none" w:sz="0" w:space="0" w:color="auto" w:frame="1"/>
              </w:rPr>
              <w:t>• Editorials, systematic or non-systematic reviews and meta-analyses, protocols, letters, abstract-only publications</w:t>
            </w:r>
            <w:r>
              <w:rPr>
                <w:sz w:val="18"/>
                <w:szCs w:val="18"/>
                <w:bdr w:val="none" w:sz="0" w:space="0" w:color="auto" w:frame="1"/>
              </w:rPr>
              <w:t xml:space="preserve">, 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t>conference or poster abstracts, withdrawn or retracted publications</w:t>
            </w:r>
            <w:r w:rsidRPr="009E1E54">
              <w:rPr>
                <w:sz w:val="18"/>
                <w:szCs w:val="18"/>
                <w:bdr w:val="none" w:sz="0" w:space="0" w:color="auto" w:frame="1"/>
              </w:rPr>
              <w:br/>
              <w:t>• Secondary analysis articles</w:t>
            </w:r>
          </w:p>
        </w:tc>
      </w:tr>
    </w:tbl>
    <w:p w14:paraId="2A1E5E3C" w14:textId="77777777" w:rsidR="001A5876" w:rsidRDefault="001A5876" w:rsidP="001A5876"/>
    <w:p w14:paraId="39281512" w14:textId="77777777" w:rsidR="001A5876" w:rsidRDefault="001A5876" w:rsidP="00496144">
      <w:pPr>
        <w:pStyle w:val="Normal16pt"/>
        <w:widowControl/>
        <w:spacing w:after="0"/>
        <w:jc w:val="center"/>
        <w:rPr>
          <w:rFonts w:ascii="Arial" w:eastAsia="Arial" w:hAnsi="Arial" w:cs="Arial"/>
          <w:sz w:val="36"/>
          <w:szCs w:val="36"/>
        </w:rPr>
      </w:pPr>
    </w:p>
    <w:p w14:paraId="51BD33F9" w14:textId="77777777" w:rsidR="001A5876" w:rsidRDefault="001A5876" w:rsidP="00496144">
      <w:pPr>
        <w:pStyle w:val="Normal16pt"/>
        <w:widowControl/>
        <w:spacing w:after="0"/>
        <w:jc w:val="center"/>
        <w:rPr>
          <w:rFonts w:ascii="Arial" w:eastAsia="Arial" w:hAnsi="Arial" w:cs="Arial"/>
          <w:sz w:val="36"/>
          <w:szCs w:val="36"/>
        </w:rPr>
      </w:pPr>
    </w:p>
    <w:p w14:paraId="627FA887" w14:textId="77777777" w:rsidR="001A5876" w:rsidRDefault="001A5876" w:rsidP="00496144">
      <w:pPr>
        <w:pStyle w:val="Normal16pt"/>
        <w:widowControl/>
        <w:spacing w:after="0"/>
        <w:jc w:val="center"/>
        <w:rPr>
          <w:rFonts w:ascii="Arial" w:eastAsia="Arial" w:hAnsi="Arial" w:cs="Arial"/>
          <w:sz w:val="36"/>
          <w:szCs w:val="36"/>
        </w:rPr>
      </w:pPr>
    </w:p>
    <w:p w14:paraId="56713169" w14:textId="77777777" w:rsidR="001A5876" w:rsidRDefault="001A5876" w:rsidP="00496144">
      <w:pPr>
        <w:pStyle w:val="Normal16pt"/>
        <w:widowControl/>
        <w:spacing w:after="0"/>
        <w:jc w:val="center"/>
        <w:rPr>
          <w:rFonts w:ascii="Arial" w:eastAsia="Arial" w:hAnsi="Arial" w:cs="Arial"/>
          <w:sz w:val="36"/>
          <w:szCs w:val="36"/>
        </w:rPr>
      </w:pPr>
    </w:p>
    <w:p w14:paraId="6BBC85B7" w14:textId="77777777" w:rsidR="001A5876" w:rsidRDefault="001A5876" w:rsidP="00496144">
      <w:pPr>
        <w:pStyle w:val="Normal16pt"/>
        <w:widowControl/>
        <w:spacing w:after="0"/>
        <w:jc w:val="center"/>
        <w:rPr>
          <w:rFonts w:ascii="Arial" w:eastAsia="Arial" w:hAnsi="Arial" w:cs="Arial"/>
          <w:sz w:val="36"/>
          <w:szCs w:val="36"/>
        </w:rPr>
      </w:pPr>
    </w:p>
    <w:p w14:paraId="3A62A33C" w14:textId="77777777" w:rsidR="001A5876" w:rsidRDefault="001A5876" w:rsidP="00496144">
      <w:pPr>
        <w:pStyle w:val="Normal16pt"/>
        <w:widowControl/>
        <w:spacing w:after="0"/>
        <w:jc w:val="center"/>
        <w:rPr>
          <w:rFonts w:ascii="Arial" w:eastAsia="Arial" w:hAnsi="Arial" w:cs="Arial"/>
          <w:sz w:val="36"/>
          <w:szCs w:val="36"/>
        </w:rPr>
      </w:pPr>
    </w:p>
    <w:p w14:paraId="751D020C" w14:textId="77777777" w:rsidR="001A5876" w:rsidRDefault="001A5876" w:rsidP="00496144">
      <w:pPr>
        <w:pStyle w:val="Normal16pt"/>
        <w:widowControl/>
        <w:spacing w:after="0"/>
        <w:jc w:val="center"/>
        <w:rPr>
          <w:rFonts w:ascii="Arial" w:eastAsia="Arial" w:hAnsi="Arial" w:cs="Arial"/>
          <w:sz w:val="36"/>
          <w:szCs w:val="36"/>
        </w:rPr>
      </w:pPr>
    </w:p>
    <w:p w14:paraId="74E46A9C" w14:textId="77777777" w:rsidR="001A5876" w:rsidRDefault="001A5876" w:rsidP="00496144">
      <w:pPr>
        <w:pStyle w:val="Normal16pt"/>
        <w:widowControl/>
        <w:spacing w:after="0"/>
        <w:jc w:val="center"/>
        <w:rPr>
          <w:rFonts w:ascii="Arial" w:eastAsia="Arial" w:hAnsi="Arial" w:cs="Arial"/>
          <w:sz w:val="36"/>
          <w:szCs w:val="36"/>
        </w:rPr>
      </w:pPr>
    </w:p>
    <w:p w14:paraId="79DAE45F" w14:textId="77777777" w:rsidR="001A5876" w:rsidRDefault="001A5876" w:rsidP="00496144">
      <w:pPr>
        <w:pStyle w:val="Normal16pt"/>
        <w:widowControl/>
        <w:spacing w:after="0"/>
        <w:jc w:val="center"/>
        <w:rPr>
          <w:rFonts w:ascii="Arial" w:eastAsia="Arial" w:hAnsi="Arial" w:cs="Arial"/>
          <w:sz w:val="36"/>
          <w:szCs w:val="36"/>
        </w:rPr>
      </w:pPr>
    </w:p>
    <w:p w14:paraId="50CBEC37" w14:textId="3AE8538E" w:rsidR="00B11C9D" w:rsidRPr="00586C05" w:rsidRDefault="00B11C9D" w:rsidP="00586C05">
      <w:pPr>
        <w:keepNext/>
        <w:keepLines/>
        <w:widowControl w:val="0"/>
        <w:spacing w:after="240"/>
      </w:pPr>
    </w:p>
    <w:sectPr w:rsidR="00B11C9D" w:rsidRPr="00586C05" w:rsidSect="00572F37">
      <w:headerReference w:type="default" r:id="rId8"/>
      <w:footerReference w:type="default" r:id="rId9"/>
      <w:pgSz w:w="12240" w:h="15840" w:code="1"/>
      <w:pgMar w:top="1440" w:right="1440" w:bottom="1440" w:left="1440" w:header="720" w:footer="720" w:gutter="0"/>
      <w:pgNumType w:start="1"/>
      <w:cols w:space="720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430478" w14:textId="77777777" w:rsidR="00287EE1" w:rsidRDefault="00287EE1">
      <w:r>
        <w:separator/>
      </w:r>
    </w:p>
  </w:endnote>
  <w:endnote w:type="continuationSeparator" w:id="0">
    <w:p w14:paraId="7279076C" w14:textId="77777777" w:rsidR="00287EE1" w:rsidRDefault="00287E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023B19" w14:textId="2183F114" w:rsidR="00894002" w:rsidRDefault="00496144">
    <w:pPr>
      <w:pStyle w:val="Footer"/>
      <w:jc w:val="center"/>
    </w:pPr>
    <w:r>
      <w:t>C</w:t>
    </w:r>
    <w:r w:rsidR="00894002">
      <w:t>-</w:t>
    </w:r>
    <w:r w:rsidR="00894002">
      <w:fldChar w:fldCharType="begin"/>
    </w:r>
    <w:r w:rsidR="00894002">
      <w:instrText xml:space="preserve"> PAGE   \* MERGEFORMAT </w:instrText>
    </w:r>
    <w:r w:rsidR="00894002">
      <w:fldChar w:fldCharType="separate"/>
    </w:r>
    <w:r w:rsidR="00DD1165">
      <w:rPr>
        <w:noProof/>
      </w:rPr>
      <w:t>6</w:t>
    </w:r>
    <w:r w:rsidR="00894002">
      <w:rPr>
        <w:noProof/>
      </w:rPr>
      <w:fldChar w:fldCharType="end"/>
    </w:r>
  </w:p>
  <w:p w14:paraId="1EA1D160" w14:textId="77777777" w:rsidR="00894002" w:rsidRPr="002054B8" w:rsidRDefault="00894002" w:rsidP="00B349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3CDE3B" w14:textId="77777777" w:rsidR="00287EE1" w:rsidRDefault="00287EE1">
      <w:r>
        <w:separator/>
      </w:r>
    </w:p>
  </w:footnote>
  <w:footnote w:type="continuationSeparator" w:id="0">
    <w:p w14:paraId="7267FBB0" w14:textId="77777777" w:rsidR="00287EE1" w:rsidRDefault="00287E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66AC1F" w14:textId="77777777" w:rsidR="00894002" w:rsidRDefault="008940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60E50"/>
    <w:multiLevelType w:val="hybridMultilevel"/>
    <w:tmpl w:val="E4A8B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721A1"/>
    <w:multiLevelType w:val="hybridMultilevel"/>
    <w:tmpl w:val="92987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B84BC5"/>
    <w:multiLevelType w:val="hybridMultilevel"/>
    <w:tmpl w:val="276E2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9474F3"/>
    <w:multiLevelType w:val="hybridMultilevel"/>
    <w:tmpl w:val="E0D4DE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651F61"/>
    <w:multiLevelType w:val="hybridMultilevel"/>
    <w:tmpl w:val="FB42A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B202AE"/>
    <w:multiLevelType w:val="hybridMultilevel"/>
    <w:tmpl w:val="0DC491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6D120E"/>
    <w:multiLevelType w:val="hybridMultilevel"/>
    <w:tmpl w:val="9E965D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3708AC"/>
    <w:multiLevelType w:val="hybridMultilevel"/>
    <w:tmpl w:val="6BBED7F6"/>
    <w:lvl w:ilvl="0" w:tplc="0B6CAC2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3E5BDA"/>
    <w:multiLevelType w:val="hybridMultilevel"/>
    <w:tmpl w:val="F3F818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6"/>
  </w:num>
  <w:num w:numId="4">
    <w:abstractNumId w:val="1"/>
  </w:num>
  <w:num w:numId="5">
    <w:abstractNumId w:val="0"/>
  </w:num>
  <w:num w:numId="6">
    <w:abstractNumId w:val="3"/>
  </w:num>
  <w:num w:numId="7">
    <w:abstractNumId w:val="2"/>
  </w:num>
  <w:num w:numId="8">
    <w:abstractNumId w:val="4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hideSpellingErrors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PC format X3 with PMID&amp;amp;peri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a2as2f9aas9hepev950vv4es0vswpptad9&quot;&gt;PVD_06-14-2016-BG&lt;record-ids&gt;&lt;item&gt;7&lt;/item&gt;&lt;item&gt;24&lt;/item&gt;&lt;item&gt;71&lt;/item&gt;&lt;item&gt;75&lt;/item&gt;&lt;item&gt;92&lt;/item&gt;&lt;item&gt;95&lt;/item&gt;&lt;item&gt;151&lt;/item&gt;&lt;item&gt;191&lt;/item&gt;&lt;item&gt;206&lt;/item&gt;&lt;item&gt;219&lt;/item&gt;&lt;item&gt;230&lt;/item&gt;&lt;item&gt;248&lt;/item&gt;&lt;item&gt;297&lt;/item&gt;&lt;item&gt;307&lt;/item&gt;&lt;item&gt;343&lt;/item&gt;&lt;item&gt;427&lt;/item&gt;&lt;item&gt;439&lt;/item&gt;&lt;item&gt;515&lt;/item&gt;&lt;item&gt;566&lt;/item&gt;&lt;item&gt;594&lt;/item&gt;&lt;item&gt;721&lt;/item&gt;&lt;item&gt;893&lt;/item&gt;&lt;item&gt;923&lt;/item&gt;&lt;item&gt;1008&lt;/item&gt;&lt;item&gt;1315&lt;/item&gt;&lt;item&gt;1414&lt;/item&gt;&lt;item&gt;1454&lt;/item&gt;&lt;item&gt;1476&lt;/item&gt;&lt;item&gt;1503&lt;/item&gt;&lt;item&gt;1544&lt;/item&gt;&lt;item&gt;1587&lt;/item&gt;&lt;item&gt;1588&lt;/item&gt;&lt;item&gt;1589&lt;/item&gt;&lt;item&gt;1799&lt;/item&gt;&lt;item&gt;1859&lt;/item&gt;&lt;item&gt;2086&lt;/item&gt;&lt;item&gt;2346&lt;/item&gt;&lt;item&gt;2450&lt;/item&gt;&lt;item&gt;2583&lt;/item&gt;&lt;item&gt;2591&lt;/item&gt;&lt;item&gt;2628&lt;/item&gt;&lt;item&gt;2867&lt;/item&gt;&lt;item&gt;2885&lt;/item&gt;&lt;item&gt;3012&lt;/item&gt;&lt;item&gt;3013&lt;/item&gt;&lt;item&gt;3050&lt;/item&gt;&lt;item&gt;3156&lt;/item&gt;&lt;item&gt;3162&lt;/item&gt;&lt;item&gt;3212&lt;/item&gt;&lt;item&gt;3215&lt;/item&gt;&lt;item&gt;3350&lt;/item&gt;&lt;item&gt;3447&lt;/item&gt;&lt;item&gt;3544&lt;/item&gt;&lt;item&gt;3672&lt;/item&gt;&lt;item&gt;3734&lt;/item&gt;&lt;item&gt;3756&lt;/item&gt;&lt;item&gt;3831&lt;/item&gt;&lt;item&gt;3915&lt;/item&gt;&lt;item&gt;3945&lt;/item&gt;&lt;item&gt;4064&lt;/item&gt;&lt;item&gt;4149&lt;/item&gt;&lt;item&gt;4157&lt;/item&gt;&lt;item&gt;4167&lt;/item&gt;&lt;item&gt;4186&lt;/item&gt;&lt;item&gt;4209&lt;/item&gt;&lt;item&gt;4355&lt;/item&gt;&lt;item&gt;4471&lt;/item&gt;&lt;item&gt;4590&lt;/item&gt;&lt;item&gt;4649&lt;/item&gt;&lt;item&gt;4767&lt;/item&gt;&lt;item&gt;4807&lt;/item&gt;&lt;item&gt;4917&lt;/item&gt;&lt;item&gt;4939&lt;/item&gt;&lt;item&gt;4954&lt;/item&gt;&lt;item&gt;5127&lt;/item&gt;&lt;item&gt;5217&lt;/item&gt;&lt;item&gt;5225&lt;/item&gt;&lt;item&gt;5397&lt;/item&gt;&lt;item&gt;5429&lt;/item&gt;&lt;item&gt;5501&lt;/item&gt;&lt;item&gt;5525&lt;/item&gt;&lt;item&gt;5667&lt;/item&gt;&lt;item&gt;5760&lt;/item&gt;&lt;item&gt;5815&lt;/item&gt;&lt;item&gt;5838&lt;/item&gt;&lt;item&gt;5934&lt;/item&gt;&lt;item&gt;6015&lt;/item&gt;&lt;item&gt;6063&lt;/item&gt;&lt;item&gt;6071&lt;/item&gt;&lt;item&gt;6239&lt;/item&gt;&lt;item&gt;6245&lt;/item&gt;&lt;item&gt;6247&lt;/item&gt;&lt;item&gt;6358&lt;/item&gt;&lt;item&gt;6395&lt;/item&gt;&lt;item&gt;6565&lt;/item&gt;&lt;item&gt;6616&lt;/item&gt;&lt;item&gt;6669&lt;/item&gt;&lt;item&gt;6683&lt;/item&gt;&lt;item&gt;6786&lt;/item&gt;&lt;item&gt;6817&lt;/item&gt;&lt;item&gt;6819&lt;/item&gt;&lt;item&gt;6834&lt;/item&gt;&lt;item&gt;6860&lt;/item&gt;&lt;item&gt;6872&lt;/item&gt;&lt;item&gt;6936&lt;/item&gt;&lt;item&gt;7018&lt;/item&gt;&lt;item&gt;7199&lt;/item&gt;&lt;item&gt;7260&lt;/item&gt;&lt;item&gt;7268&lt;/item&gt;&lt;item&gt;7282&lt;/item&gt;&lt;item&gt;7647&lt;/item&gt;&lt;item&gt;8486&lt;/item&gt;&lt;item&gt;8811&lt;/item&gt;&lt;item&gt;8994&lt;/item&gt;&lt;item&gt;9055&lt;/item&gt;&lt;item&gt;9091&lt;/item&gt;&lt;item&gt;9093&lt;/item&gt;&lt;item&gt;9251&lt;/item&gt;&lt;item&gt;9370&lt;/item&gt;&lt;item&gt;10005&lt;/item&gt;&lt;item&gt;10070&lt;/item&gt;&lt;item&gt;10072&lt;/item&gt;&lt;item&gt;10351&lt;/item&gt;&lt;item&gt;10402&lt;/item&gt;&lt;item&gt;10429&lt;/item&gt;&lt;item&gt;10568&lt;/item&gt;&lt;item&gt;10672&lt;/item&gt;&lt;item&gt;10673&lt;/item&gt;&lt;/record-ids&gt;&lt;/item&gt;&lt;/Libraries&gt;"/>
  </w:docVars>
  <w:rsids>
    <w:rsidRoot w:val="00AC2F89"/>
    <w:rsid w:val="00021E32"/>
    <w:rsid w:val="00026952"/>
    <w:rsid w:val="00032BD9"/>
    <w:rsid w:val="00080D74"/>
    <w:rsid w:val="00094F6C"/>
    <w:rsid w:val="00097941"/>
    <w:rsid w:val="000B1409"/>
    <w:rsid w:val="000B191B"/>
    <w:rsid w:val="000C52FE"/>
    <w:rsid w:val="000C7881"/>
    <w:rsid w:val="000D5E1F"/>
    <w:rsid w:val="000F285F"/>
    <w:rsid w:val="000F758D"/>
    <w:rsid w:val="00105274"/>
    <w:rsid w:val="00116F9B"/>
    <w:rsid w:val="00131C9E"/>
    <w:rsid w:val="00133204"/>
    <w:rsid w:val="001402B5"/>
    <w:rsid w:val="001613FE"/>
    <w:rsid w:val="00170F87"/>
    <w:rsid w:val="0017686C"/>
    <w:rsid w:val="00185C4C"/>
    <w:rsid w:val="001940AF"/>
    <w:rsid w:val="001A4321"/>
    <w:rsid w:val="001A5876"/>
    <w:rsid w:val="001C511A"/>
    <w:rsid w:val="001C550C"/>
    <w:rsid w:val="001D6AB1"/>
    <w:rsid w:val="001D7C31"/>
    <w:rsid w:val="001E72F3"/>
    <w:rsid w:val="00203C12"/>
    <w:rsid w:val="00204A3C"/>
    <w:rsid w:val="0022315C"/>
    <w:rsid w:val="00251B64"/>
    <w:rsid w:val="00267A93"/>
    <w:rsid w:val="00277CF7"/>
    <w:rsid w:val="00283B76"/>
    <w:rsid w:val="00287EE1"/>
    <w:rsid w:val="00290B11"/>
    <w:rsid w:val="002918F3"/>
    <w:rsid w:val="0029707F"/>
    <w:rsid w:val="00297E9A"/>
    <w:rsid w:val="002A3D2C"/>
    <w:rsid w:val="002B53FD"/>
    <w:rsid w:val="002C2114"/>
    <w:rsid w:val="002E5D41"/>
    <w:rsid w:val="00300875"/>
    <w:rsid w:val="00306FB4"/>
    <w:rsid w:val="00311526"/>
    <w:rsid w:val="00317CEA"/>
    <w:rsid w:val="003412A9"/>
    <w:rsid w:val="00345D03"/>
    <w:rsid w:val="00351338"/>
    <w:rsid w:val="0037011D"/>
    <w:rsid w:val="00390748"/>
    <w:rsid w:val="0039325F"/>
    <w:rsid w:val="003B2701"/>
    <w:rsid w:val="003B66EB"/>
    <w:rsid w:val="003B73DC"/>
    <w:rsid w:val="003C7CB1"/>
    <w:rsid w:val="003E298B"/>
    <w:rsid w:val="003F4B2C"/>
    <w:rsid w:val="003F57FE"/>
    <w:rsid w:val="00410004"/>
    <w:rsid w:val="00415A8D"/>
    <w:rsid w:val="00420C24"/>
    <w:rsid w:val="004264A6"/>
    <w:rsid w:val="00431C74"/>
    <w:rsid w:val="00443405"/>
    <w:rsid w:val="00457D94"/>
    <w:rsid w:val="00461957"/>
    <w:rsid w:val="004731E2"/>
    <w:rsid w:val="00496144"/>
    <w:rsid w:val="004A3A4B"/>
    <w:rsid w:val="004A6843"/>
    <w:rsid w:val="004C3382"/>
    <w:rsid w:val="004F12B6"/>
    <w:rsid w:val="004F2958"/>
    <w:rsid w:val="004F2F37"/>
    <w:rsid w:val="00506FD1"/>
    <w:rsid w:val="00536E7F"/>
    <w:rsid w:val="005544A5"/>
    <w:rsid w:val="00572F37"/>
    <w:rsid w:val="00575ACA"/>
    <w:rsid w:val="0058054F"/>
    <w:rsid w:val="00582660"/>
    <w:rsid w:val="0058572E"/>
    <w:rsid w:val="00586C05"/>
    <w:rsid w:val="00592C8A"/>
    <w:rsid w:val="005D7CBC"/>
    <w:rsid w:val="005F1902"/>
    <w:rsid w:val="005F280F"/>
    <w:rsid w:val="005F4638"/>
    <w:rsid w:val="005F7C03"/>
    <w:rsid w:val="006018CD"/>
    <w:rsid w:val="00602F4B"/>
    <w:rsid w:val="00607E38"/>
    <w:rsid w:val="00622268"/>
    <w:rsid w:val="0065581E"/>
    <w:rsid w:val="0067341F"/>
    <w:rsid w:val="00674688"/>
    <w:rsid w:val="006832CF"/>
    <w:rsid w:val="006954CE"/>
    <w:rsid w:val="00695A4C"/>
    <w:rsid w:val="006974B0"/>
    <w:rsid w:val="006B6760"/>
    <w:rsid w:val="006B7CA4"/>
    <w:rsid w:val="006C457F"/>
    <w:rsid w:val="006C4654"/>
    <w:rsid w:val="006C4ACD"/>
    <w:rsid w:val="006C552C"/>
    <w:rsid w:val="006E6B11"/>
    <w:rsid w:val="006F0F1C"/>
    <w:rsid w:val="007026DB"/>
    <w:rsid w:val="007033F8"/>
    <w:rsid w:val="00745A54"/>
    <w:rsid w:val="00753AD8"/>
    <w:rsid w:val="00760A57"/>
    <w:rsid w:val="00761191"/>
    <w:rsid w:val="0077462F"/>
    <w:rsid w:val="007818BB"/>
    <w:rsid w:val="007A269A"/>
    <w:rsid w:val="007C4482"/>
    <w:rsid w:val="007D1F11"/>
    <w:rsid w:val="007D5ABC"/>
    <w:rsid w:val="008006BD"/>
    <w:rsid w:val="0080780A"/>
    <w:rsid w:val="008314B7"/>
    <w:rsid w:val="00833016"/>
    <w:rsid w:val="0083365E"/>
    <w:rsid w:val="00845C66"/>
    <w:rsid w:val="008568DC"/>
    <w:rsid w:val="00856A21"/>
    <w:rsid w:val="00861CA4"/>
    <w:rsid w:val="0087426E"/>
    <w:rsid w:val="0088046F"/>
    <w:rsid w:val="00890299"/>
    <w:rsid w:val="00892705"/>
    <w:rsid w:val="00894002"/>
    <w:rsid w:val="00897E43"/>
    <w:rsid w:val="008A39B9"/>
    <w:rsid w:val="008A4BEC"/>
    <w:rsid w:val="008C3E00"/>
    <w:rsid w:val="008E3826"/>
    <w:rsid w:val="008E5D71"/>
    <w:rsid w:val="00906A36"/>
    <w:rsid w:val="009171A8"/>
    <w:rsid w:val="00922454"/>
    <w:rsid w:val="00926AEC"/>
    <w:rsid w:val="00934C64"/>
    <w:rsid w:val="00951083"/>
    <w:rsid w:val="00960C86"/>
    <w:rsid w:val="00962C91"/>
    <w:rsid w:val="009952E9"/>
    <w:rsid w:val="00997899"/>
    <w:rsid w:val="009B320A"/>
    <w:rsid w:val="009B4711"/>
    <w:rsid w:val="009C478E"/>
    <w:rsid w:val="009C70C6"/>
    <w:rsid w:val="00A001AB"/>
    <w:rsid w:val="00A04DE4"/>
    <w:rsid w:val="00A05EB8"/>
    <w:rsid w:val="00A3327B"/>
    <w:rsid w:val="00A525E1"/>
    <w:rsid w:val="00A54356"/>
    <w:rsid w:val="00A62122"/>
    <w:rsid w:val="00A80540"/>
    <w:rsid w:val="00A87200"/>
    <w:rsid w:val="00A8781B"/>
    <w:rsid w:val="00A92A46"/>
    <w:rsid w:val="00A93E15"/>
    <w:rsid w:val="00AA2731"/>
    <w:rsid w:val="00AA3BB3"/>
    <w:rsid w:val="00AB78CE"/>
    <w:rsid w:val="00AB7B09"/>
    <w:rsid w:val="00AC2F89"/>
    <w:rsid w:val="00AC3D83"/>
    <w:rsid w:val="00AC633F"/>
    <w:rsid w:val="00AD09B4"/>
    <w:rsid w:val="00AE0424"/>
    <w:rsid w:val="00AE17E2"/>
    <w:rsid w:val="00AF2327"/>
    <w:rsid w:val="00AF4510"/>
    <w:rsid w:val="00B02339"/>
    <w:rsid w:val="00B11C9D"/>
    <w:rsid w:val="00B25980"/>
    <w:rsid w:val="00B27CB3"/>
    <w:rsid w:val="00B3499A"/>
    <w:rsid w:val="00B43E1F"/>
    <w:rsid w:val="00B76900"/>
    <w:rsid w:val="00B929E5"/>
    <w:rsid w:val="00B93208"/>
    <w:rsid w:val="00B94CE2"/>
    <w:rsid w:val="00BA7F76"/>
    <w:rsid w:val="00BB2129"/>
    <w:rsid w:val="00BB3ED2"/>
    <w:rsid w:val="00BC5102"/>
    <w:rsid w:val="00BC69F8"/>
    <w:rsid w:val="00C02500"/>
    <w:rsid w:val="00C23AFF"/>
    <w:rsid w:val="00C30565"/>
    <w:rsid w:val="00C326A3"/>
    <w:rsid w:val="00C6238E"/>
    <w:rsid w:val="00C83710"/>
    <w:rsid w:val="00CA0A84"/>
    <w:rsid w:val="00CA3082"/>
    <w:rsid w:val="00CE04BE"/>
    <w:rsid w:val="00D11CF8"/>
    <w:rsid w:val="00D16717"/>
    <w:rsid w:val="00D213D2"/>
    <w:rsid w:val="00D36D43"/>
    <w:rsid w:val="00D5177D"/>
    <w:rsid w:val="00D65214"/>
    <w:rsid w:val="00D860B8"/>
    <w:rsid w:val="00D95661"/>
    <w:rsid w:val="00D9774A"/>
    <w:rsid w:val="00DA6D21"/>
    <w:rsid w:val="00DA7CBC"/>
    <w:rsid w:val="00DC64E6"/>
    <w:rsid w:val="00DC6AF1"/>
    <w:rsid w:val="00DD1165"/>
    <w:rsid w:val="00E07161"/>
    <w:rsid w:val="00E434C7"/>
    <w:rsid w:val="00E45C5C"/>
    <w:rsid w:val="00E57276"/>
    <w:rsid w:val="00E65A05"/>
    <w:rsid w:val="00E76A3D"/>
    <w:rsid w:val="00EA4359"/>
    <w:rsid w:val="00EB6362"/>
    <w:rsid w:val="00ED68F4"/>
    <w:rsid w:val="00EE2598"/>
    <w:rsid w:val="00EF1913"/>
    <w:rsid w:val="00EF2F98"/>
    <w:rsid w:val="00EF40EF"/>
    <w:rsid w:val="00F07D3D"/>
    <w:rsid w:val="00F07F35"/>
    <w:rsid w:val="00F1382B"/>
    <w:rsid w:val="00F13A9B"/>
    <w:rsid w:val="00F21A44"/>
    <w:rsid w:val="00F24A8F"/>
    <w:rsid w:val="00F36144"/>
    <w:rsid w:val="00F6433B"/>
    <w:rsid w:val="00F71A2D"/>
    <w:rsid w:val="00F7486F"/>
    <w:rsid w:val="00F758A0"/>
    <w:rsid w:val="00F9189F"/>
    <w:rsid w:val="00FA2586"/>
    <w:rsid w:val="00FB04EE"/>
    <w:rsid w:val="00FB5318"/>
    <w:rsid w:val="00FC519B"/>
    <w:rsid w:val="00FD0C44"/>
    <w:rsid w:val="00FE03BC"/>
    <w:rsid w:val="702F61CF"/>
    <w:rsid w:val="7DFDB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19F92"/>
  <w15:chartTrackingRefBased/>
  <w15:docId w15:val="{28506831-C910-464C-B688-629775BD5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2F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365E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C2F8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2F89"/>
    <w:rPr>
      <w:rFonts w:ascii="Times New Roman" w:eastAsia="Times New Roman" w:hAnsi="Times New Roman" w:cs="Times New Roman"/>
      <w:sz w:val="24"/>
      <w:szCs w:val="24"/>
    </w:rPr>
  </w:style>
  <w:style w:type="paragraph" w:customStyle="1" w:styleId="Normal16pt">
    <w:name w:val="Normal + 16 pt"/>
    <w:aliases w:val="Bold,After:  12 pt"/>
    <w:basedOn w:val="Normal"/>
    <w:rsid w:val="00AC2F89"/>
    <w:pPr>
      <w:widowControl w:val="0"/>
      <w:autoSpaceDE w:val="0"/>
      <w:autoSpaceDN w:val="0"/>
      <w:adjustRightInd w:val="0"/>
      <w:spacing w:after="240"/>
    </w:pPr>
    <w:rPr>
      <w:b/>
      <w:bCs/>
      <w:sz w:val="32"/>
      <w:szCs w:val="32"/>
    </w:rPr>
  </w:style>
  <w:style w:type="character" w:customStyle="1" w:styleId="term">
    <w:name w:val="term"/>
    <w:rsid w:val="00AC2F89"/>
  </w:style>
  <w:style w:type="paragraph" w:styleId="ListParagraph">
    <w:name w:val="List Paragraph"/>
    <w:basedOn w:val="Normal"/>
    <w:uiPriority w:val="34"/>
    <w:qFormat/>
    <w:rsid w:val="00AC2F89"/>
    <w:pPr>
      <w:ind w:left="720"/>
      <w:contextualSpacing/>
    </w:pPr>
  </w:style>
  <w:style w:type="character" w:customStyle="1" w:styleId="apple-converted-space">
    <w:name w:val="apple-converted-space"/>
    <w:rsid w:val="00AC2F89"/>
  </w:style>
  <w:style w:type="character" w:styleId="Strong">
    <w:name w:val="Strong"/>
    <w:uiPriority w:val="22"/>
    <w:qFormat/>
    <w:rsid w:val="00AC2F89"/>
    <w:rPr>
      <w:b/>
      <w:bCs/>
    </w:rPr>
  </w:style>
  <w:style w:type="character" w:customStyle="1" w:styleId="apple-style-span">
    <w:name w:val="apple-style-span"/>
    <w:rsid w:val="00AC2F89"/>
  </w:style>
  <w:style w:type="paragraph" w:styleId="NoSpacing">
    <w:name w:val="No Spacing"/>
    <w:uiPriority w:val="1"/>
    <w:qFormat/>
    <w:rsid w:val="00AC2F89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A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A8D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15A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5A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5A8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A8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7C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3365E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B11C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1C9D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758A0"/>
    <w:pPr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58A0"/>
    <w:rPr>
      <w:rFonts w:ascii="Calibri" w:eastAsia="Times New Roman" w:hAnsi="Calibri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758A0"/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758A0"/>
    <w:rPr>
      <w:rFonts w:ascii="Calibri" w:eastAsia="Times New Roman" w:hAnsi="Calibri" w:cs="Times New Roman"/>
      <w:noProof/>
      <w:szCs w:val="24"/>
    </w:rPr>
  </w:style>
  <w:style w:type="paragraph" w:styleId="NormalWeb">
    <w:name w:val="Normal (Web)"/>
    <w:basedOn w:val="Normal"/>
    <w:uiPriority w:val="99"/>
    <w:unhideWhenUsed/>
    <w:rsid w:val="00E07161"/>
    <w:rPr>
      <w:rFonts w:eastAsiaTheme="minorHAnsi"/>
    </w:rPr>
  </w:style>
  <w:style w:type="character" w:customStyle="1" w:styleId="TRtextChar">
    <w:name w:val="TR text Char"/>
    <w:basedOn w:val="DefaultParagraphFont"/>
    <w:link w:val="TRtext"/>
    <w:locked/>
    <w:rsid w:val="00934C64"/>
    <w:rPr>
      <w:rFonts w:ascii="Arial" w:hAnsi="Arial" w:cs="Arial"/>
      <w:color w:val="000000"/>
    </w:rPr>
  </w:style>
  <w:style w:type="paragraph" w:customStyle="1" w:styleId="TRtext">
    <w:name w:val="TR text"/>
    <w:basedOn w:val="Normal"/>
    <w:link w:val="TRtextChar"/>
    <w:rsid w:val="00934C64"/>
    <w:pPr>
      <w:spacing w:before="120"/>
    </w:pPr>
    <w:rPr>
      <w:rFonts w:ascii="Arial" w:eastAsiaTheme="minorHAnsi" w:hAnsi="Arial" w:cs="Arial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EF2F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64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83ABF2-1276-5845-B26E-88402228F3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7</Words>
  <Characters>38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Clinical Research Institute</Company>
  <LinksUpToDate>false</LinksUpToDate>
  <CharactersWithSpaces>4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Lallinger</dc:creator>
  <cp:keywords/>
  <dc:description/>
  <cp:lastModifiedBy>Dr Monique Starks</cp:lastModifiedBy>
  <cp:revision>3</cp:revision>
  <dcterms:created xsi:type="dcterms:W3CDTF">2019-07-22T17:10:00Z</dcterms:created>
  <dcterms:modified xsi:type="dcterms:W3CDTF">2019-07-22T17:11:00Z</dcterms:modified>
</cp:coreProperties>
</file>